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4: Top 25 SNPs for serum uric acid in females, unadjusted for covariates</w:t>
      </w:r>
    </w:p>
    <w:tbl>
      <w:tblPr>
        <w:tblW w:w="122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30"/>
        <w:gridCol w:w="1350"/>
        <w:gridCol w:w="1440"/>
        <w:gridCol w:w="1440"/>
        <w:gridCol w:w="1080"/>
        <w:gridCol w:w="810"/>
        <w:gridCol w:w="1260"/>
        <w:gridCol w:w="1800"/>
        <w:gridCol w:w="1170"/>
      </w:tblGrid>
      <w:tr>
        <w:trPr/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ordinate (bp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osest Ge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ance to Gene (bp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ffect Allele Frequency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β (SE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lue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11391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9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70 (0.048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7594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4,28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37 (0.043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4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6303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2,93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37 (0.043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99127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1,76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54 (0.049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6960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89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66 (0.052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4921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3,31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80 (0.055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52904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21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8 (0.04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93965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7,53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nonymous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17 (0.04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3358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06,40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07 (0.04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15555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970,1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DT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43,707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21 (0.04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08725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400,77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wnstrea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NPEP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799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22 (0.069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1429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610,95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LC2A9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07 (0.04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7554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972,61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DT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46,218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18 (0.04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2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087274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404,92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NPEP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,95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317 (0.068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5439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,986,66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DT1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60,276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202 (0.04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761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,713,76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WDR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93 (0.042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5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73874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,174,57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356791.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6,172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99 (0.043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3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985863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,820,66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MA6D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540 (0.118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8760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,777,73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UP3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3,079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200 (0.044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6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72576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,342,61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ge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LF1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63,732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187 (0.041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9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87267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539,00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95 (0.08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0120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564,92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95 (0.08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5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38742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572,18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95 (0.08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62605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576,52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95 (0.08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  <w:tr>
        <w:trPr/>
        <w:tc>
          <w:tcPr>
            <w:tcW w:w="127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56148</w:t>
            </w:r>
          </w:p>
        </w:tc>
        <w:tc>
          <w:tcPr>
            <w:tcW w:w="63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,581,39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roni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9orf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0.395 (0.087)</w:t>
            </w:r>
          </w:p>
        </w:tc>
        <w:tc>
          <w:tcPr>
            <w:tcW w:w="117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×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5:46:00Z</dcterms:created>
  <dc:creator>Charlesba</dc:creator>
  <dc:description/>
  <cp:keywords/>
  <dc:language>en-US</dc:language>
  <cp:lastModifiedBy>Charlesba</cp:lastModifiedBy>
  <dcterms:modified xsi:type="dcterms:W3CDTF">2011-02-02T15:46:00Z</dcterms:modified>
  <cp:revision>2</cp:revision>
  <dc:subject/>
  <dc:title/>
</cp:coreProperties>
</file>